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AF" w:rsidRPr="008F067C" w:rsidRDefault="008F06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0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FA0E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F067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8F067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at cultivars and accession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tice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us</w:t>
      </w:r>
      <w:r w:rsidR="00A3301C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CR searching of </w:t>
      </w:r>
      <w:r w:rsidRPr="008F067C">
        <w:rPr>
          <w:rFonts w:ascii="Times New Roman" w:hAnsi="Times New Roman" w:cs="Times New Roman"/>
          <w:i/>
          <w:sz w:val="24"/>
          <w:szCs w:val="24"/>
          <w:lang w:val="en-US"/>
        </w:rPr>
        <w:t>Chs-A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py.</w:t>
      </w:r>
      <w:r w:rsidR="002261AF" w:rsidRPr="002261AF">
        <w:fldChar w:fldCharType="begin"/>
      </w:r>
      <w:r w:rsidR="002261AF" w:rsidRPr="008F067C">
        <w:rPr>
          <w:lang w:val="en-US"/>
        </w:rPr>
        <w:instrText xml:space="preserve"> LINK Excel.Sheet.12 "C:\\Users\\user\\Dropbox\\</w:instrText>
      </w:r>
      <w:r w:rsidR="002261AF" w:rsidRPr="002261AF">
        <w:instrText>Новая</w:instrText>
      </w:r>
      <w:r w:rsidR="002261AF" w:rsidRPr="008F067C">
        <w:rPr>
          <w:lang w:val="en-US"/>
        </w:rPr>
        <w:instrText xml:space="preserve"> </w:instrText>
      </w:r>
      <w:r w:rsidR="002261AF" w:rsidRPr="002261AF">
        <w:instrText>папка</w:instrText>
      </w:r>
      <w:r w:rsidR="002261AF" w:rsidRPr="008F067C">
        <w:rPr>
          <w:lang w:val="en-US"/>
        </w:rPr>
        <w:instrText>\\CHS\\</w:instrText>
      </w:r>
      <w:r w:rsidR="002261AF" w:rsidRPr="002261AF">
        <w:instrText>СТАТЬЯ</w:instrText>
      </w:r>
      <w:r w:rsidR="002261AF" w:rsidRPr="008F067C">
        <w:rPr>
          <w:lang w:val="en-US"/>
        </w:rPr>
        <w:instrText>\\CHS_Glagoleva et al\\Tables.xlsx" "</w:instrText>
      </w:r>
      <w:r w:rsidR="002261AF" w:rsidRPr="002261AF">
        <w:instrText>ДНК</w:instrText>
      </w:r>
      <w:r w:rsidR="002261AF" w:rsidRPr="008F067C">
        <w:rPr>
          <w:lang w:val="en-US"/>
        </w:rPr>
        <w:instrText xml:space="preserve">!R1C1:R25C3" \a \f 4 \h  \* MERGEFORMAT </w:instrText>
      </w:r>
      <w:r w:rsidR="002261AF" w:rsidRPr="002261AF"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2"/>
        <w:gridCol w:w="4428"/>
        <w:gridCol w:w="2971"/>
      </w:tblGrid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Genome</w:t>
            </w:r>
          </w:p>
        </w:tc>
        <w:tc>
          <w:tcPr>
            <w:tcW w:w="2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pecies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ample/No/Var.</w:t>
            </w:r>
          </w:p>
        </w:tc>
      </w:tr>
      <w:tr w:rsidR="002261AF" w:rsidRPr="002261AF" w:rsidTr="002261AF">
        <w:trPr>
          <w:divId w:val="51276158"/>
          <w:trHeight w:val="615"/>
        </w:trPr>
        <w:tc>
          <w:tcPr>
            <w:tcW w:w="11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BAADD (2n=6x=42)</w:t>
            </w:r>
          </w:p>
        </w:tc>
        <w:tc>
          <w:tcPr>
            <w:tcW w:w="23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Triticum aestivum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inese Spring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olubka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aratovskaya 29 (S29)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:S29Ra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Triticum compactum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Host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-221180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Triticum spelta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L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-53660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</w:p>
        </w:tc>
      </w:tr>
      <w:tr w:rsidR="002261AF" w:rsidRPr="002261AF" w:rsidTr="002261AF">
        <w:trPr>
          <w:divId w:val="51276158"/>
          <w:trHeight w:val="660"/>
        </w:trPr>
        <w:tc>
          <w:tcPr>
            <w:tcW w:w="11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BAA (2n=4x=28)</w:t>
            </w:r>
          </w:p>
        </w:tc>
        <w:tc>
          <w:tcPr>
            <w:tcW w:w="23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Triticum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dicoccoides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(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örn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 ex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schers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 et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aebn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)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chweinf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1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92-1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2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1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92-1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2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600"/>
        </w:trPr>
        <w:tc>
          <w:tcPr>
            <w:tcW w:w="11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dicoccum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Schrank) Schübl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1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92-1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2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1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92-1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27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1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durum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Desf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RI 2719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3</w:t>
            </w:r>
          </w:p>
        </w:tc>
      </w:tr>
      <w:tr w:rsidR="002261AF" w:rsidRPr="002261AF" w:rsidTr="002261AF">
        <w:trPr>
          <w:divId w:val="51276158"/>
          <w:trHeight w:val="300"/>
        </w:trPr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persicum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Vav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8F067C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-13383</w:t>
            </w:r>
            <w:r w:rsidR="002261AF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</w:p>
        </w:tc>
      </w:tr>
      <w:tr w:rsidR="002261AF" w:rsidRPr="002261AF" w:rsidTr="002261AF">
        <w:trPr>
          <w:divId w:val="51276158"/>
          <w:trHeight w:val="600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AA (2n=4x=28)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Triticum timopheevii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Zhuk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555</w:t>
            </w:r>
          </w:p>
        </w:tc>
      </w:tr>
      <w:tr w:rsidR="002261AF" w:rsidRPr="00BF5F11" w:rsidTr="002261AF">
        <w:trPr>
          <w:divId w:val="51276158"/>
          <w:trHeight w:val="600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AA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2n=2x=14)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Triticum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urartu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um</w:t>
            </w:r>
            <w:proofErr w:type="spellEnd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 Ex </w:t>
            </w:r>
            <w:proofErr w:type="spellStart"/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andil</w:t>
            </w:r>
            <w:proofErr w:type="spellEnd"/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2261AF" w:rsidRPr="002261AF" w:rsidTr="002261AF">
        <w:trPr>
          <w:divId w:val="51276158"/>
          <w:trHeight w:val="600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SS 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2n=2x=14)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egilops speltoides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Tausch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2261AF" w:rsidRPr="002261AF" w:rsidTr="002261AF">
        <w:trPr>
          <w:divId w:val="51276158"/>
          <w:trHeight w:val="600"/>
        </w:trPr>
        <w:tc>
          <w:tcPr>
            <w:tcW w:w="11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D (2n=2x=14)</w:t>
            </w:r>
          </w:p>
        </w:tc>
        <w:tc>
          <w:tcPr>
            <w:tcW w:w="2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AF" w:rsidRPr="002261AF" w:rsidRDefault="002261AF" w:rsidP="00226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egilops tauschii</w:t>
            </w: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Coss.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61AF" w:rsidRPr="002261AF" w:rsidRDefault="002261AF" w:rsidP="00226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</w:tbl>
    <w:p w:rsidR="008F067C" w:rsidRPr="001C5481" w:rsidRDefault="002261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261AF">
        <w:rPr>
          <w:rFonts w:ascii="Times New Roman" w:hAnsi="Times New Roman" w:cs="Times New Roman"/>
          <w:sz w:val="24"/>
          <w:szCs w:val="24"/>
        </w:rPr>
        <w:fldChar w:fldCharType="end"/>
      </w:r>
      <w:proofErr w:type="gramStart"/>
      <w:r w:rsidR="004E07A8" w:rsidRPr="004E07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="004E07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7A8" w:rsidRPr="001C5481">
        <w:rPr>
          <w:rFonts w:ascii="Times New Roman" w:hAnsi="Times New Roman" w:cs="Times New Roman"/>
          <w:sz w:val="20"/>
          <w:szCs w:val="20"/>
          <w:lang w:val="en-US"/>
        </w:rPr>
        <w:t>Accession number in the collection of the Institute of Cytology and Genetics (Novosibirsk, Russia).</w:t>
      </w:r>
    </w:p>
    <w:p w:rsidR="004E07A8" w:rsidRPr="001C5481" w:rsidRDefault="004E07A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C54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C5481">
        <w:rPr>
          <w:rFonts w:ascii="Times New Roman" w:hAnsi="Times New Roman" w:cs="Times New Roman"/>
          <w:sz w:val="20"/>
          <w:szCs w:val="20"/>
          <w:lang w:val="en-US"/>
        </w:rPr>
        <w:t xml:space="preserve"> Accession number in the collection of the </w:t>
      </w:r>
      <w:proofErr w:type="spellStart"/>
      <w:r w:rsidRPr="001C5481">
        <w:rPr>
          <w:rFonts w:ascii="Times New Roman" w:hAnsi="Times New Roman" w:cs="Times New Roman"/>
          <w:sz w:val="20"/>
          <w:szCs w:val="20"/>
          <w:lang w:val="en-US"/>
        </w:rPr>
        <w:t>Vavilov</w:t>
      </w:r>
      <w:proofErr w:type="spellEnd"/>
      <w:r w:rsidRPr="001C5481">
        <w:rPr>
          <w:rFonts w:ascii="Times New Roman" w:hAnsi="Times New Roman" w:cs="Times New Roman"/>
          <w:sz w:val="20"/>
          <w:szCs w:val="20"/>
          <w:lang w:val="en-US"/>
        </w:rPr>
        <w:t xml:space="preserve"> Research Institute for Plant Industry (St. Petersburg, Russia)</w:t>
      </w:r>
      <w:r w:rsidR="000C58F2" w:rsidRPr="001C548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C58F2" w:rsidRPr="001C5481" w:rsidRDefault="000C58F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C54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C5481">
        <w:rPr>
          <w:rFonts w:ascii="Times New Roman" w:hAnsi="Times New Roman" w:cs="Times New Roman"/>
          <w:sz w:val="20"/>
          <w:szCs w:val="20"/>
          <w:lang w:val="en-US"/>
        </w:rPr>
        <w:t xml:space="preserve"> Accession number in the collection of the Leibniz Institute of Plant Genetics and Crop Plant Research (</w:t>
      </w:r>
      <w:proofErr w:type="spellStart"/>
      <w:r w:rsidRPr="001C5481">
        <w:rPr>
          <w:rFonts w:ascii="Times New Roman" w:hAnsi="Times New Roman" w:cs="Times New Roman"/>
          <w:sz w:val="20"/>
          <w:szCs w:val="20"/>
          <w:lang w:val="en-US"/>
        </w:rPr>
        <w:t>Gatersleben</w:t>
      </w:r>
      <w:proofErr w:type="spellEnd"/>
      <w:r w:rsidRPr="001C5481">
        <w:rPr>
          <w:rFonts w:ascii="Times New Roman" w:hAnsi="Times New Roman" w:cs="Times New Roman"/>
          <w:sz w:val="20"/>
          <w:szCs w:val="20"/>
          <w:lang w:val="en-US"/>
        </w:rPr>
        <w:t>, Germany).</w:t>
      </w:r>
    </w:p>
    <w:p w:rsidR="008F067C" w:rsidRPr="004E07A8" w:rsidRDefault="008F06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07A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261AF" w:rsidRPr="008F067C" w:rsidRDefault="008F06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067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A0E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8F067C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RG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ti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of identified </w:t>
      </w:r>
      <w:proofErr w:type="spellStart"/>
      <w:r w:rsidR="000E26E7" w:rsidRPr="000E26E7">
        <w:rPr>
          <w:rFonts w:ascii="Times New Roman" w:hAnsi="Times New Roman" w:cs="Times New Roman"/>
          <w:i/>
          <w:sz w:val="24"/>
          <w:szCs w:val="24"/>
          <w:lang w:val="en-US"/>
        </w:rPr>
        <w:t>Triticum</w:t>
      </w:r>
      <w:proofErr w:type="spellEnd"/>
      <w:r w:rsidR="000E26E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E26E7" w:rsidRPr="000E26E7">
        <w:rPr>
          <w:rFonts w:ascii="Times New Roman" w:hAnsi="Times New Roman" w:cs="Times New Roman"/>
          <w:i/>
          <w:sz w:val="24"/>
          <w:szCs w:val="24"/>
          <w:lang w:val="en-US"/>
        </w:rPr>
        <w:t>Aegilops</w:t>
      </w:r>
      <w:proofErr w:type="spellEnd"/>
      <w:r w:rsidR="000E2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0E26E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5"/>
        <w:gridCol w:w="2067"/>
        <w:gridCol w:w="3869"/>
      </w:tblGrid>
      <w:tr w:rsidR="008F067C" w:rsidRPr="008F067C" w:rsidTr="008F067C">
        <w:trPr>
          <w:trHeight w:val="300"/>
        </w:trPr>
        <w:tc>
          <w:tcPr>
            <w:tcW w:w="1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Specie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opy name</w:t>
            </w:r>
          </w:p>
        </w:tc>
        <w:tc>
          <w:tcPr>
            <w:tcW w:w="2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URGI contig number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aestivum</w:t>
            </w:r>
            <w:r w:rsidR="00FE69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="00FE69B6" w:rsidRPr="00FE6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</w:t>
            </w:r>
            <w:r w:rsidR="00FE69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.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A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22811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B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29518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B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44189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B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01747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D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35048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A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53002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B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50258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Chs-D4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842237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durum</w:t>
            </w:r>
            <w:r w:rsidR="00FE69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="00FE69B6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sf.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B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8710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B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686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B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95470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B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8077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A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enBank:MH704854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dChs-A3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4678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Triticum</w:t>
            </w:r>
            <w:proofErr w:type="spellEnd"/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urartu</w:t>
            </w:r>
            <w:proofErr w:type="spellEnd"/>
            <w:r w:rsidR="00FE6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="00FE69B6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hum</w:t>
            </w:r>
            <w:proofErr w:type="spellEnd"/>
            <w:r w:rsidR="00FE69B6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. Ex </w:t>
            </w:r>
            <w:proofErr w:type="spellStart"/>
            <w:r w:rsidR="00FE69B6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andil</w:t>
            </w:r>
            <w:proofErr w:type="spellEnd"/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uChs-A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9017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uChs-A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2740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uChs-A4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0098+1357855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Triticum monococcum</w:t>
            </w:r>
            <w:r w:rsidR="000D3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L.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mChs-A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8992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mChs-A4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2976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egilops speltoides</w:t>
            </w:r>
            <w:r w:rsidR="000D38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="000D387A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usch</w:t>
            </w:r>
            <w:r w:rsidR="000D3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.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spChs-B1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8147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egilops sharonensis</w:t>
            </w:r>
            <w:r w:rsidR="000D38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="000D3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ig</w:t>
            </w:r>
            <w:proofErr w:type="spellEnd"/>
            <w:r w:rsidR="000D3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.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shChs-B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9655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shChs-B4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1289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067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Aegilops tauschii</w:t>
            </w:r>
            <w:r w:rsidR="000D38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="000D387A" w:rsidRPr="002261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ss.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tChs-D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569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tChs-D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3322</w:t>
            </w:r>
          </w:p>
        </w:tc>
      </w:tr>
      <w:tr w:rsidR="008F067C" w:rsidRPr="008F067C" w:rsidTr="008F067C">
        <w:trPr>
          <w:trHeight w:val="300"/>
        </w:trPr>
        <w:tc>
          <w:tcPr>
            <w:tcW w:w="1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e.tChs-D4</w:t>
            </w:r>
          </w:p>
        </w:tc>
        <w:tc>
          <w:tcPr>
            <w:tcW w:w="2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67C" w:rsidRPr="008F067C" w:rsidRDefault="008F067C" w:rsidP="008F06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F0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2223+190020</w:t>
            </w:r>
          </w:p>
        </w:tc>
      </w:tr>
    </w:tbl>
    <w:p w:rsidR="008F067C" w:rsidRPr="008F067C" w:rsidRDefault="008F067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067C" w:rsidRPr="008F06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014A"/>
    <w:rsid w:val="000C58F2"/>
    <w:rsid w:val="000D387A"/>
    <w:rsid w:val="000E26E7"/>
    <w:rsid w:val="001C5481"/>
    <w:rsid w:val="002261AF"/>
    <w:rsid w:val="002B5A31"/>
    <w:rsid w:val="004E07A8"/>
    <w:rsid w:val="008F067C"/>
    <w:rsid w:val="00A3301C"/>
    <w:rsid w:val="00B7014A"/>
    <w:rsid w:val="00BF5F11"/>
    <w:rsid w:val="00DF4927"/>
    <w:rsid w:val="00FA0EBF"/>
    <w:rsid w:val="00FE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1A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1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822</Characters>
  <Application>Microsoft Office Word</Application>
  <DocSecurity>0</DocSecurity>
  <Lines>202</Lines>
  <Paragraphs>13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PACANA</cp:lastModifiedBy>
  <cp:revision>3</cp:revision>
  <dcterms:created xsi:type="dcterms:W3CDTF">2018-10-29T05:41:00Z</dcterms:created>
  <dcterms:modified xsi:type="dcterms:W3CDTF">2019-02-18T23:24:00Z</dcterms:modified>
</cp:coreProperties>
</file>